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A56E" w14:textId="77777777" w:rsidR="00E16AA8" w:rsidRDefault="00000000">
      <w:pPr>
        <w:pStyle w:val="NormalWeb"/>
        <w:spacing w:before="0" w:beforeAutospacing="0" w:after="0" w:afterAutospacing="0" w:line="360" w:lineRule="auto"/>
        <w:ind w:firstLine="561"/>
        <w:jc w:val="center"/>
        <w:rPr>
          <w:color w:val="000000" w:themeColor="text1"/>
        </w:rPr>
      </w:pPr>
      <w:bookmarkStart w:id="0" w:name="OLE_LINK6"/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</w:rPr>
        <w:t>Supplementary Table 1 The full lists of flavonoids in MJQP</w:t>
      </w:r>
    </w:p>
    <w:tbl>
      <w:tblPr>
        <w:tblW w:w="8766" w:type="dxa"/>
        <w:tblInd w:w="-131" w:type="dxa"/>
        <w:tblLayout w:type="fixed"/>
        <w:tblLook w:val="04A0" w:firstRow="1" w:lastRow="0" w:firstColumn="1" w:lastColumn="0" w:noHBand="0" w:noVBand="1"/>
      </w:tblPr>
      <w:tblGrid>
        <w:gridCol w:w="853"/>
        <w:gridCol w:w="3845"/>
        <w:gridCol w:w="1536"/>
        <w:gridCol w:w="1260"/>
        <w:gridCol w:w="1272"/>
      </w:tblGrid>
      <w:tr w:rsidR="00E16AA8" w14:paraId="7F79663F" w14:textId="77777777">
        <w:trPr>
          <w:trHeight w:val="276"/>
        </w:trPr>
        <w:tc>
          <w:tcPr>
            <w:tcW w:w="8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9225B42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ode</w:t>
            </w:r>
          </w:p>
        </w:tc>
        <w:tc>
          <w:tcPr>
            <w:tcW w:w="38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613B4D7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Components/Metabolite name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D0D68F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Formula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6814CF5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/z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7242C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Retention tim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(min)</w:t>
            </w:r>
          </w:p>
        </w:tc>
      </w:tr>
      <w:tr w:rsidR="00E16AA8" w14:paraId="59A36C89" w14:textId="77777777">
        <w:trPr>
          <w:trHeight w:val="276"/>
        </w:trPr>
        <w:tc>
          <w:tcPr>
            <w:tcW w:w="8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6C6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1" w:name="OLE_LINK1"/>
            <w:bookmarkStart w:id="2" w:name="OLE_LINK2"/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</w:t>
            </w:r>
            <w:bookmarkEnd w:id="1"/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  <w:bookmarkEnd w:id="2"/>
          </w:p>
        </w:tc>
        <w:tc>
          <w:tcPr>
            <w:tcW w:w="3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A762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omplanatuside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11FA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3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6037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69.171410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E0E5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.46</w:t>
            </w:r>
          </w:p>
        </w:tc>
      </w:tr>
      <w:tr w:rsidR="00E16AA8" w14:paraId="2E26C765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A3B6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80D8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romadendrin 4'-glucosid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9E89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ACDC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49.1098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4B8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.24</w:t>
            </w:r>
          </w:p>
        </w:tc>
      </w:tr>
      <w:tr w:rsidR="00E16AA8" w14:paraId="4386E199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294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B25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Kaempferol 3-gentiobiosid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02D5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7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30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4F6A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09.1478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6B87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.47</w:t>
            </w:r>
          </w:p>
        </w:tc>
      </w:tr>
      <w:tr w:rsidR="00E16AA8" w14:paraId="66CB53A0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9655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F5F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sebot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1D8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6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122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49.1463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F010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.57</w:t>
            </w:r>
          </w:p>
        </w:tc>
      </w:tr>
      <w:tr w:rsidR="00E16AA8" w14:paraId="45DAE5CA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1BB6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CEE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yperosid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B607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0309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63.0889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3799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.77</w:t>
            </w:r>
          </w:p>
        </w:tc>
      </w:tr>
      <w:tr w:rsidR="00E16AA8" w14:paraId="0B8AB0C1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3DF0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0BF0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soliquirit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B174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A2FC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17.120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4A22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.84</w:t>
            </w:r>
          </w:p>
        </w:tc>
      </w:tr>
      <w:tr w:rsidR="00E16AA8" w14:paraId="78E787F8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8AA4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AE10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pigenin-7-O-Beta-D-glucosid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78A7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542A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77.1047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C39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.99</w:t>
            </w:r>
          </w:p>
        </w:tc>
      </w:tr>
      <w:tr w:rsidR="00E16AA8" w14:paraId="5B74B99A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33CC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F8F2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stragal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1B9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CBE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47.09428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E29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.03</w:t>
            </w:r>
          </w:p>
        </w:tc>
      </w:tr>
      <w:tr w:rsidR="00E16AA8" w14:paraId="6A9669FE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3C7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3E55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Yuanhuan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2230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6714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07.1152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235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.11</w:t>
            </w:r>
          </w:p>
        </w:tc>
      </w:tr>
      <w:tr w:rsidR="00E16AA8" w14:paraId="7DACE939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32D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BF85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Phloriz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217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9FE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35.1310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9B6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.33</w:t>
            </w:r>
          </w:p>
        </w:tc>
      </w:tr>
      <w:tr w:rsidR="00E16AA8" w14:paraId="22FB1CD2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1BC0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924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doratin-7-O-beta-D-glucopyranosid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AB0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3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A042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21.1302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E6F5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.59</w:t>
            </w:r>
          </w:p>
        </w:tc>
      </w:tr>
      <w:tr w:rsidR="00E16AA8" w14:paraId="4A70472B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79A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116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,7,4'-Trihydroxyflavan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2058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AE15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71.0614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1480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.64</w:t>
            </w:r>
          </w:p>
        </w:tc>
      </w:tr>
      <w:tr w:rsidR="00E16AA8" w14:paraId="7F6C6215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203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2DB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ydroxygenkwan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1350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9644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99.0568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7D0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.71</w:t>
            </w:r>
          </w:p>
        </w:tc>
      </w:tr>
      <w:tr w:rsidR="00E16AA8" w14:paraId="29DC134F" w14:textId="77777777">
        <w:trPr>
          <w:trHeight w:val="19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ADD8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3" w:name="OLE_LINK3"/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  <w:bookmarkEnd w:id="3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3F2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pha-Isowighte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064C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7BD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83.1145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7BA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.97</w:t>
            </w:r>
          </w:p>
        </w:tc>
      </w:tr>
      <w:tr w:rsidR="00E16AA8" w14:paraId="00FBFBA3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7C69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C99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somucronulatol 7-O-glucosid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ADC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3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97E6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63.1616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00C9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.09</w:t>
            </w:r>
          </w:p>
        </w:tc>
      </w:tr>
      <w:tr w:rsidR="00E16AA8" w14:paraId="5B88CA77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3CC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AB9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,8-Dihydroxyflav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9AD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EB2C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53.05119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DD7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.12</w:t>
            </w:r>
          </w:p>
        </w:tc>
      </w:tr>
      <w:tr w:rsidR="00E16AA8" w14:paraId="5A9E93DE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311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19F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iquiritigen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DD52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6788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55.0666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B6F4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.26</w:t>
            </w:r>
          </w:p>
        </w:tc>
      </w:tr>
      <w:tr w:rsidR="00E16AA8" w14:paraId="546B63BC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94B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63D4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ristectorigenin 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9CD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7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1834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29.06724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5CA8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.38</w:t>
            </w:r>
          </w:p>
        </w:tc>
      </w:tr>
      <w:tr w:rsidR="00E16AA8" w14:paraId="57B18479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00C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D30C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sosakuranet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68F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DF5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85.0773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062A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.47</w:t>
            </w:r>
          </w:p>
        </w:tc>
      </w:tr>
      <w:tr w:rsidR="00E16AA8" w14:paraId="3D230B2E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02A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9630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ochanin 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AC7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3DC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83.0616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091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.77</w:t>
            </w:r>
          </w:p>
        </w:tc>
      </w:tr>
      <w:tr w:rsidR="00E16AA8" w14:paraId="391BD196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AA4C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DD2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pigen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2BA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933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69.0457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93F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.97</w:t>
            </w:r>
          </w:p>
        </w:tc>
      </w:tr>
      <w:tr w:rsidR="00E16AA8" w14:paraId="3C58C5B1" w14:textId="77777777">
        <w:trPr>
          <w:trHeight w:val="25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335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A3B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K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empfe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4022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3436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85.0409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06FC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.03</w:t>
            </w:r>
          </w:p>
        </w:tc>
      </w:tr>
      <w:tr w:rsidR="00E16AA8" w14:paraId="3A05492D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F077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E4EA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sorhamnet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BD20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3F7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15.0517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16C4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.15</w:t>
            </w:r>
          </w:p>
        </w:tc>
      </w:tr>
      <w:tr w:rsidR="00E16AA8" w14:paraId="4CAF4DE7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135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FD0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ispidul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B7F7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22D8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99.0568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A76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.22</w:t>
            </w:r>
          </w:p>
        </w:tc>
      </w:tr>
      <w:tr w:rsidR="00E16AA8" w14:paraId="6112AB9B" w14:textId="77777777">
        <w:trPr>
          <w:trHeight w:val="26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651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285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But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C867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DF8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71.0613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014C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.87</w:t>
            </w:r>
          </w:p>
        </w:tc>
      </w:tr>
      <w:tr w:rsidR="00E16AA8" w14:paraId="611B4150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4D4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3D57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acet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1F8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424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83.0615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B63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5.16</w:t>
            </w:r>
          </w:p>
        </w:tc>
      </w:tr>
      <w:tr w:rsidR="00E16AA8" w14:paraId="2D9AAD95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7D44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4" w:name="OLE_LINK4"/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  <w:bookmarkEnd w:id="4"/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866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uercet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CCA7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0055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03.0491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7DC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.44</w:t>
            </w:r>
          </w:p>
        </w:tc>
      </w:tr>
      <w:tr w:rsidR="00E16AA8" w14:paraId="0A2EA604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FDD4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798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Rhamnocitrin 3-rutinosid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A6E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3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E5B4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09.1803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2427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.55</w:t>
            </w:r>
          </w:p>
        </w:tc>
      </w:tr>
      <w:tr w:rsidR="00E16AA8" w14:paraId="56B37C7D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A39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DF22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alycosin-7-O-Beta-D-glucosid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E30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89C5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47.1272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23C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.72</w:t>
            </w:r>
          </w:p>
        </w:tc>
      </w:tr>
      <w:tr w:rsidR="00E16AA8" w14:paraId="169F605E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9B8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6FC0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Diosmetin-7-O-Beta-D-glucopyranosid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F86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927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63.1223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C3E8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.30</w:t>
            </w:r>
          </w:p>
        </w:tc>
      </w:tr>
      <w:tr w:rsidR="00E16AA8" w14:paraId="3E7C2761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BBC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D17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''-O-Acetylglycit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F50A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4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5CD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89.1379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A17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.61</w:t>
            </w:r>
          </w:p>
        </w:tc>
      </w:tr>
      <w:tr w:rsidR="00E16AA8" w14:paraId="24E07C0E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8E74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C64A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non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F008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330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31.1323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8DD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.74</w:t>
            </w:r>
          </w:p>
        </w:tc>
      </w:tr>
      <w:tr w:rsidR="00E16AA8" w14:paraId="3C506ED4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E8F8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61A9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Retusi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7BF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5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92D2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29.2061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4A1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.85</w:t>
            </w:r>
          </w:p>
        </w:tc>
      </w:tr>
      <w:tr w:rsidR="00E16AA8" w14:paraId="38A463A1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9035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2F3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Isomucronulatol 7-O-beta-glucosid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769A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3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8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CF4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65.1745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C99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.09</w:t>
            </w:r>
          </w:p>
        </w:tc>
      </w:tr>
      <w:tr w:rsidR="00E16AA8" w14:paraId="479B565B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D7E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8108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rmononet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D2E4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5D80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69.080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EE4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.15</w:t>
            </w:r>
          </w:p>
        </w:tc>
      </w:tr>
      <w:tr w:rsidR="00E16AA8" w14:paraId="4E5138B2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CEF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3890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niste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F428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8882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71.0593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C54F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.98</w:t>
            </w:r>
          </w:p>
        </w:tc>
      </w:tr>
      <w:tr w:rsidR="00E16AA8" w14:paraId="2023FC80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EC1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152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chioidin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5B5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10D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17.1012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22C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.05</w:t>
            </w:r>
          </w:p>
        </w:tc>
      </w:tr>
      <w:tr w:rsidR="00E16AA8" w14:paraId="61DAB5B7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6EC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801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Licopyranocoumar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04F6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23B8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17.1536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05DE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.54</w:t>
            </w:r>
          </w:p>
        </w:tc>
      </w:tr>
      <w:tr w:rsidR="00E16AA8" w14:paraId="753C445D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23C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F55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aginin 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04B6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7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7D42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33.1324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F6D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.76</w:t>
            </w:r>
          </w:p>
        </w:tc>
      </w:tr>
      <w:tr w:rsidR="00E16AA8" w14:paraId="77BC6421" w14:textId="77777777">
        <w:trPr>
          <w:trHeight w:val="276"/>
        </w:trPr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1799F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[H]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79C3FD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Pendulon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608A0B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7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9C8643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99.09068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D79001" w14:textId="77777777" w:rsidR="00E16AA8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.80</w:t>
            </w:r>
          </w:p>
        </w:tc>
      </w:tr>
    </w:tbl>
    <w:p w14:paraId="4FDBF09E" w14:textId="77777777" w:rsidR="00E16AA8" w:rsidRDefault="00000000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DC2BB39" wp14:editId="52953E6A">
            <wp:simplePos x="0" y="0"/>
            <wp:positionH relativeFrom="column">
              <wp:posOffset>7620</wp:posOffset>
            </wp:positionH>
            <wp:positionV relativeFrom="paragraph">
              <wp:posOffset>422910</wp:posOffset>
            </wp:positionV>
            <wp:extent cx="5269865" cy="4464050"/>
            <wp:effectExtent l="0" t="0" r="3175" b="127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t="115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46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SimSun" w:hAnsi="Times New Roman" w:cs="Times New Roman" w:hint="eastAsia"/>
          <w:sz w:val="28"/>
          <w:szCs w:val="28"/>
        </w:rPr>
        <w:t>Supplementary</w:t>
      </w:r>
      <w:bookmarkEnd w:id="0"/>
      <w:r>
        <w:rPr>
          <w:rFonts w:ascii="Times New Roman" w:eastAsia="SimSun" w:hAnsi="Times New Roman" w:cs="Times New Roman" w:hint="eastAsia"/>
          <w:sz w:val="28"/>
          <w:szCs w:val="28"/>
        </w:rPr>
        <w:t xml:space="preserve"> Fig. </w:t>
      </w:r>
      <w:r>
        <w:rPr>
          <w:rFonts w:ascii="Times New Roman" w:hAnsi="Times New Roman" w:cs="Times New Roman" w:hint="eastAsia"/>
          <w:sz w:val="28"/>
          <w:szCs w:val="28"/>
        </w:rPr>
        <w:t>1</w:t>
      </w:r>
    </w:p>
    <w:p w14:paraId="43AAC28D" w14:textId="77777777" w:rsidR="00E16AA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 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MJQP reduces the relative abundance of harmful bacteria. </w:t>
      </w:r>
      <w:r>
        <w:rPr>
          <w:rFonts w:ascii="Times New Roman" w:hAnsi="Times New Roman" w:cs="Times New Roman" w:hint="eastAsia"/>
          <w:sz w:val="24"/>
        </w:rPr>
        <w:t xml:space="preserve">(a-e). Difference analysis of gut microbiota at genus </w:t>
      </w:r>
      <w:bookmarkStart w:id="5" w:name="OLE_LINK5"/>
      <w:r>
        <w:rPr>
          <w:rFonts w:ascii="Times New Roman" w:hAnsi="Times New Roman" w:cs="Times New Roman" w:hint="eastAsia"/>
          <w:sz w:val="24"/>
        </w:rPr>
        <w:t>levels</w:t>
      </w:r>
      <w:bookmarkEnd w:id="5"/>
      <w:r>
        <w:rPr>
          <w:rFonts w:ascii="Times New Roman" w:hAnsi="Times New Roman" w:cs="Times New Roman" w:hint="eastAsia"/>
          <w:sz w:val="24"/>
        </w:rPr>
        <w:t xml:space="preserve"> (n=5-6). *</w:t>
      </w:r>
      <w:r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>&lt; 0.05, **</w:t>
      </w:r>
      <w:r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>&lt; 0.01, ***</w:t>
      </w:r>
      <w:r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 xml:space="preserve">&lt; 0.001 vs. the control group. </w:t>
      </w:r>
      <w:r>
        <w:rPr>
          <w:rFonts w:ascii="Times New Roman" w:hAnsi="Times New Roman" w:cs="Times New Roman" w:hint="eastAsia"/>
          <w:sz w:val="24"/>
          <w:vertAlign w:val="superscript"/>
        </w:rPr>
        <w:t>#</w:t>
      </w:r>
      <w:r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 xml:space="preserve">&lt;0.05, </w:t>
      </w:r>
      <w:r>
        <w:rPr>
          <w:rFonts w:ascii="Times New Roman" w:hAnsi="Times New Roman" w:cs="Times New Roman" w:hint="eastAsia"/>
          <w:sz w:val="24"/>
          <w:vertAlign w:val="superscript"/>
        </w:rPr>
        <w:t>##</w:t>
      </w:r>
      <w:r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 xml:space="preserve">&lt;0.01, </w:t>
      </w:r>
      <w:r>
        <w:rPr>
          <w:rFonts w:ascii="Times New Roman" w:hAnsi="Times New Roman" w:cs="Times New Roman" w:hint="eastAsia"/>
          <w:sz w:val="24"/>
          <w:vertAlign w:val="superscript"/>
        </w:rPr>
        <w:t>###</w:t>
      </w:r>
      <w:r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>&lt;0.001 vs. the model group.</w:t>
      </w:r>
    </w:p>
    <w:p w14:paraId="08F67D4F" w14:textId="77777777" w:rsidR="00E16AA8" w:rsidRDefault="00000000">
      <w:r>
        <w:br w:type="page"/>
      </w:r>
    </w:p>
    <w:p w14:paraId="7331EA41" w14:textId="77777777" w:rsidR="00E16AA8" w:rsidRDefault="00000000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8"/>
          <w:szCs w:val="28"/>
        </w:rPr>
        <w:lastRenderedPageBreak/>
        <w:t xml:space="preserve">Supplementary Fig. </w:t>
      </w:r>
      <w:r>
        <w:rPr>
          <w:rFonts w:ascii="Times New Roman" w:hAnsi="Times New Roman" w:cs="Times New Roman" w:hint="eastAsia"/>
          <w:sz w:val="28"/>
          <w:szCs w:val="28"/>
        </w:rPr>
        <w:t>2</w:t>
      </w:r>
    </w:p>
    <w:p w14:paraId="5CF4C668" w14:textId="77777777" w:rsidR="00E16AA8" w:rsidRDefault="00000000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114300" distR="114300" wp14:anchorId="42885800" wp14:editId="03A4DCA2">
            <wp:extent cx="5494655" cy="1571625"/>
            <wp:effectExtent l="0" t="0" r="6985" b="1333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94655" cy="157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 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The other tryptophan metabolites. </w:t>
      </w:r>
      <w:r>
        <w:rPr>
          <w:rFonts w:ascii="Times New Roman" w:hAnsi="Times New Roman" w:cs="Times New Roman" w:hint="eastAsia"/>
          <w:sz w:val="24"/>
        </w:rPr>
        <w:t>(a-d). Quantification of tryptophan and its metabolites in mice feces (n=6). IA, indole acrylic acid; IGA, 3-Indoleglyoxylic acid; ILA, Indolelactic acid; KYN, Kynurenine. *</w:t>
      </w:r>
      <w:r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>&lt; 0.05, **</w:t>
      </w:r>
      <w:r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>&lt; 0.01 vs. the control group.</w:t>
      </w:r>
    </w:p>
    <w:p w14:paraId="356C7B4B" w14:textId="77777777" w:rsidR="00E16AA8" w:rsidRDefault="00E16AA8"/>
    <w:sectPr w:rsidR="00E16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EwZGE3NTc2NzM1NjMzM2ZlNmMyYTIzNWI2ZGQ1YjUifQ=="/>
    <w:docVar w:name="KSO_WPS_MARK_KEY" w:val="dff550c8-479e-48ab-ba33-7a01f15cee73"/>
  </w:docVars>
  <w:rsids>
    <w:rsidRoot w:val="4CB40245"/>
    <w:rsid w:val="00AF45EE"/>
    <w:rsid w:val="00DC2025"/>
    <w:rsid w:val="00E16AA8"/>
    <w:rsid w:val="05C230DF"/>
    <w:rsid w:val="0C166602"/>
    <w:rsid w:val="0D9338B9"/>
    <w:rsid w:val="16856715"/>
    <w:rsid w:val="1B622A59"/>
    <w:rsid w:val="1C645E03"/>
    <w:rsid w:val="20D65FDF"/>
    <w:rsid w:val="24360AFF"/>
    <w:rsid w:val="2AA14114"/>
    <w:rsid w:val="2D8B32E4"/>
    <w:rsid w:val="3B84690C"/>
    <w:rsid w:val="3BF33A92"/>
    <w:rsid w:val="3CA37266"/>
    <w:rsid w:val="3EB300B2"/>
    <w:rsid w:val="47A40BD5"/>
    <w:rsid w:val="47B71E17"/>
    <w:rsid w:val="498460AE"/>
    <w:rsid w:val="4BE156B5"/>
    <w:rsid w:val="4C5E3191"/>
    <w:rsid w:val="4CB40245"/>
    <w:rsid w:val="57376AD1"/>
    <w:rsid w:val="575902AB"/>
    <w:rsid w:val="5A1E5347"/>
    <w:rsid w:val="5B394DFE"/>
    <w:rsid w:val="5F943005"/>
    <w:rsid w:val="6CB467A2"/>
    <w:rsid w:val="7AEC47FA"/>
    <w:rsid w:val="7B03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F776A00"/>
  <w15:docId w15:val="{149B0721-FF6B-4850-AB5E-FCEFE89BA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95</Words>
  <Characters>2254</Characters>
  <Application>Microsoft Office Word</Application>
  <DocSecurity>0</DocSecurity>
  <Lines>18</Lines>
  <Paragraphs>5</Paragraphs>
  <ScaleCrop>false</ScaleCrop>
  <Company>Straive</Company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oved-傑</dc:creator>
  <cp:lastModifiedBy>Vijayalakshmi M</cp:lastModifiedBy>
  <cp:revision>2</cp:revision>
  <dcterms:created xsi:type="dcterms:W3CDTF">2022-11-05T07:07:00Z</dcterms:created>
  <dcterms:modified xsi:type="dcterms:W3CDTF">2026-02-1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FDFF42F9CAA40F8877367BDE4033226_13</vt:lpwstr>
  </property>
  <property fmtid="{D5CDD505-2E9C-101B-9397-08002B2CF9AE}" pid="4" name="KSOTemplateDocerSaveRecord">
    <vt:lpwstr>eyJoZGlkIjoiNzEwZGE3NTc2NzM1NjMzM2ZlNmMyYTIzNWI2ZGQ1YjUiLCJ1c2VySWQiOiIxMDMzODUxNjQ1In0=</vt:lpwstr>
  </property>
</Properties>
</file>